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s</w:t>
      </w:r>
    </w:p>
    <w:p>
      <w:pPr>
        <w:pStyle w:val="HTMLPreformatted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</w:rPr>
        <w:t>Exome Sequencing of Pakistani Consanguineous Families Identifies 30 Novel Candidate Genes for Recessive Intellectual Disability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</w:p>
    <w:p>
      <w:pPr>
        <w:pStyle w:val="HTMLPreformatted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iazuddin S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2*,†</w:t>
      </w:r>
      <w:r>
        <w:rPr>
          <w:rFonts w:cs="Arial" w:ascii="Arial" w:hAnsi="Arial"/>
          <w:sz w:val="24"/>
          <w:szCs w:val="24"/>
          <w:lang w:val="en-GB"/>
        </w:rPr>
        <w:t>, Hussain 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,3,4,5*</w:t>
      </w:r>
      <w:r>
        <w:rPr>
          <w:rFonts w:cs="Arial" w:ascii="Arial" w:hAnsi="Arial"/>
          <w:sz w:val="24"/>
          <w:szCs w:val="24"/>
          <w:lang w:val="en-GB"/>
        </w:rPr>
        <w:t>, Razzaq 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4,5*</w:t>
      </w:r>
      <w:r>
        <w:rPr>
          <w:rFonts w:cs="Arial" w:ascii="Arial" w:hAnsi="Arial"/>
          <w:sz w:val="24"/>
          <w:szCs w:val="24"/>
          <w:lang w:val="en-GB"/>
        </w:rPr>
        <w:t>, Iqbal Z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*,$</w:t>
      </w:r>
      <w:r>
        <w:rPr>
          <w:rFonts w:cs="Arial" w:ascii="Arial" w:hAnsi="Arial"/>
          <w:sz w:val="24"/>
          <w:szCs w:val="24"/>
          <w:lang w:val="en-GB"/>
        </w:rPr>
        <w:t>, Shahzad 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Polla DL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6</w:t>
      </w:r>
      <w:r>
        <w:rPr>
          <w:rFonts w:cs="Arial" w:ascii="Arial" w:hAnsi="Arial"/>
          <w:sz w:val="24"/>
          <w:szCs w:val="24"/>
          <w:lang w:val="en-GB"/>
        </w:rPr>
        <w:t>, Song 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7</w:t>
      </w:r>
      <w:r>
        <w:rPr>
          <w:rFonts w:cs="Arial" w:ascii="Arial" w:hAnsi="Arial"/>
          <w:sz w:val="24"/>
          <w:szCs w:val="24"/>
          <w:lang w:val="en-GB"/>
        </w:rPr>
        <w:t>, van Beusekom E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Khan A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 Tomas-Roca L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Rashid 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4,5</w:t>
      </w:r>
      <w:r>
        <w:rPr>
          <w:rFonts w:cs="Arial" w:ascii="Arial" w:hAnsi="Arial"/>
          <w:sz w:val="24"/>
          <w:szCs w:val="24"/>
          <w:lang w:val="en-GB"/>
        </w:rPr>
        <w:t>, Zahoor MY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 Wissink-Lindhout W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Basra MAR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 Ansar 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5,€</w:t>
      </w:r>
      <w:r>
        <w:rPr>
          <w:rFonts w:cs="Arial" w:ascii="Arial" w:hAnsi="Arial"/>
          <w:sz w:val="24"/>
          <w:szCs w:val="24"/>
          <w:lang w:val="en-GB"/>
        </w:rPr>
        <w:t>, Agha Z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8</w:t>
      </w:r>
      <w:r>
        <w:rPr>
          <w:rFonts w:cs="Arial" w:ascii="Arial" w:hAnsi="Arial"/>
          <w:sz w:val="24"/>
          <w:szCs w:val="24"/>
          <w:lang w:val="en-GB"/>
        </w:rPr>
        <w:t>, van Heeswijk K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Rasheed F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 M. Van de Vorst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Veltman J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,9</w:t>
      </w:r>
      <w:r>
        <w:rPr>
          <w:rFonts w:cs="Arial" w:ascii="Arial" w:hAnsi="Arial"/>
          <w:sz w:val="24"/>
          <w:szCs w:val="24"/>
          <w:lang w:val="en-GB"/>
        </w:rPr>
        <w:t>, Gilissen C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Akram J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, Kleefstra T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Assir MZ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>, UK10K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0</w:t>
      </w:r>
      <w:r>
        <w:rPr>
          <w:rFonts w:cs="Arial" w:ascii="Arial" w:hAnsi="Arial"/>
          <w:sz w:val="24"/>
          <w:szCs w:val="24"/>
          <w:lang w:val="en-GB"/>
        </w:rPr>
        <w:t>, Grozeva D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1</w:t>
      </w:r>
      <w:r>
        <w:rPr>
          <w:rFonts w:cs="Arial" w:ascii="Arial" w:hAnsi="Arial"/>
          <w:sz w:val="24"/>
          <w:szCs w:val="24"/>
          <w:lang w:val="en-GB"/>
        </w:rPr>
        <w:t>, Carss K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2</w:t>
      </w:r>
      <w:r>
        <w:rPr>
          <w:rFonts w:cs="Arial" w:ascii="Arial" w:hAnsi="Arial"/>
          <w:sz w:val="24"/>
          <w:szCs w:val="24"/>
          <w:lang w:val="en-GB"/>
        </w:rPr>
        <w:t>, Raymond FL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1</w:t>
      </w:r>
      <w:r>
        <w:rPr>
          <w:rFonts w:cs="Arial" w:ascii="Arial" w:hAnsi="Arial"/>
          <w:sz w:val="24"/>
          <w:szCs w:val="24"/>
          <w:lang w:val="en-GB"/>
        </w:rPr>
        <w:t>, O'Connor TD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7</w:t>
      </w:r>
      <w:r>
        <w:rPr>
          <w:rFonts w:cs="Arial" w:ascii="Arial" w:hAnsi="Arial"/>
          <w:sz w:val="24"/>
          <w:szCs w:val="24"/>
          <w:lang w:val="en-GB"/>
        </w:rPr>
        <w:t>, Riazuddin SA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3</w:t>
      </w:r>
      <w:r>
        <w:rPr>
          <w:rFonts w:cs="Arial" w:ascii="Arial" w:hAnsi="Arial"/>
          <w:sz w:val="24"/>
          <w:szCs w:val="24"/>
          <w:lang w:val="en-GB"/>
        </w:rPr>
        <w:t>, Khan SN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,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Ahmed Z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szCs w:val="24"/>
          <w:lang w:val="en-GB"/>
        </w:rPr>
        <w:t>, de Brouwer APM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sz w:val="24"/>
          <w:szCs w:val="24"/>
          <w:lang w:val="en-GB"/>
        </w:rPr>
        <w:t>, van Bokhoven H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#,†</w:t>
      </w:r>
      <w:r>
        <w:rPr>
          <w:rFonts w:cs="Arial" w:ascii="Arial" w:hAnsi="Arial"/>
          <w:sz w:val="24"/>
          <w:szCs w:val="24"/>
          <w:lang w:val="en-GB"/>
        </w:rPr>
        <w:t>, Riazuddin S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2,4#,†</w:t>
      </w:r>
    </w:p>
    <w:p>
      <w:pPr>
        <w:pStyle w:val="HTMLPreformatted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bookmarkStart w:id="0" w:name="_GoBack"/>
      <w:bookmarkStart w:id="1" w:name="_GoBack"/>
      <w:bookmarkEnd w:id="1"/>
    </w:p>
    <w:p>
      <w:pPr>
        <w:pStyle w:val="HTMLPreformatted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HTMLPreformatted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S1: Distribution of various ethnicities in the enrolled families</w:t>
      </w:r>
    </w:p>
    <w:tbl>
      <w:tblPr>
        <w:tblW w:w="91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2016"/>
        <w:gridCol w:w="810"/>
        <w:gridCol w:w="5821"/>
      </w:tblGrid>
      <w:tr>
        <w:trPr>
          <w:trHeight w:val="553" w:hRule="atLeast"/>
        </w:trPr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Ethnicit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5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 xml:space="preserve">Origin </w:t>
            </w:r>
          </w:p>
        </w:tc>
      </w:tr>
      <w:tr>
        <w:trPr>
          <w:trHeight w:val="829" w:hRule="atLeast"/>
        </w:trPr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Punjabi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68.6</w:t>
            </w:r>
          </w:p>
        </w:tc>
        <w:tc>
          <w:tcPr>
            <w:tcW w:w="58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Primarily a clan of Indo-Aryan, 45% genetic markers resemble west and north Asian region; Main caste are Rajput/Jutt</w:t>
            </w:r>
          </w:p>
        </w:tc>
      </w:tr>
      <w:tr>
        <w:trPr>
          <w:trHeight w:val="1659" w:hRule="atLeast"/>
        </w:trPr>
        <w:tc>
          <w:tcPr>
            <w:tcW w:w="52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Pathan**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9</w:t>
            </w:r>
          </w:p>
          <w:p>
            <w:pPr>
              <w:pStyle w:val="Normal"/>
              <w:spacing w:before="0" w:after="0"/>
              <w:rPr>
                <w:rFonts w:ascii="Arial" w:hAnsi="Arial" w:eastAsia="SimSun;宋体" w:cs="Arial"/>
                <w:color w:val="404040"/>
                <w:sz w:val="24"/>
              </w:rPr>
            </w:pPr>
            <w:r>
              <w:rPr>
                <w:rFonts w:eastAsia="SimSun;宋体" w:cs="Arial" w:ascii="Arial" w:hAnsi="Arial"/>
                <w:color w:val="404040"/>
                <w:sz w:val="24"/>
              </w:rPr>
            </w:r>
          </w:p>
        </w:tc>
        <w:tc>
          <w:tcPr>
            <w:tcW w:w="582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Heterogeneous population; some tribes are associated with Greek ancestry/ Semitic Israeli ancestry and some are decent of ancient Aryan tribes.</w:t>
            </w:r>
          </w:p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Generally they have fair skin, light eyes and light hair ranging from blonde, red and light brown</w:t>
            </w:r>
          </w:p>
        </w:tc>
      </w:tr>
      <w:tr>
        <w:trPr>
          <w:trHeight w:val="829" w:hRule="atLeast"/>
        </w:trPr>
        <w:tc>
          <w:tcPr>
            <w:tcW w:w="52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Siraiki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10.8</w:t>
            </w:r>
          </w:p>
        </w:tc>
        <w:tc>
          <w:tcPr>
            <w:tcW w:w="582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An amalgamation of the Punjabi and Pathan people with some cultural adaptations  (due to proximity) to Sindh and Baluchistan</w:t>
            </w:r>
          </w:p>
        </w:tc>
      </w:tr>
      <w:tr>
        <w:trPr>
          <w:trHeight w:val="873" w:hRule="atLeast"/>
        </w:trPr>
        <w:tc>
          <w:tcPr>
            <w:tcW w:w="522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Urdu Speakin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7.8</w:t>
            </w:r>
          </w:p>
        </w:tc>
        <w:tc>
          <w:tcPr>
            <w:tcW w:w="5821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Migrant from India into Pakistan at independence in 1947 from Rajasthan, Bombay, Bihar, Delhi, Hyderabad, Baroda and Rajputana</w:t>
            </w:r>
          </w:p>
        </w:tc>
      </w:tr>
      <w:tr>
        <w:trPr>
          <w:trHeight w:val="1609" w:hRule="atLeast"/>
        </w:trPr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5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Others*</w:t>
            </w:r>
          </w:p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(Sindhi 1.6)</w:t>
            </w:r>
          </w:p>
          <w:p>
            <w:pPr>
              <w:pStyle w:val="Normal"/>
              <w:spacing w:before="0" w:after="0"/>
              <w:rPr>
                <w:rFonts w:ascii="Arial" w:hAnsi="Arial" w:eastAsia="SimSun;宋体" w:cs="Arial"/>
                <w:color w:val="404040"/>
                <w:sz w:val="24"/>
              </w:rPr>
            </w:pPr>
            <w:r>
              <w:rPr>
                <w:rFonts w:eastAsia="SimSun;宋体" w:cs="Arial" w:ascii="Arial" w:hAnsi="Arial"/>
                <w:color w:val="404040"/>
                <w:sz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(Afghan, Baloch, Kashmiri 2.2)*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3.8</w:t>
            </w:r>
          </w:p>
          <w:p>
            <w:pPr>
              <w:pStyle w:val="Normal"/>
              <w:spacing w:before="0" w:after="0"/>
              <w:rPr>
                <w:rFonts w:ascii="Arial" w:hAnsi="Arial" w:eastAsia="SimSun;宋体" w:cs="Arial"/>
                <w:color w:val="404040"/>
                <w:sz w:val="24"/>
              </w:rPr>
            </w:pPr>
            <w:r>
              <w:rPr>
                <w:rFonts w:eastAsia="SimSun;宋体" w:cs="Arial" w:ascii="Arial" w:hAnsi="Arial"/>
                <w:color w:val="404040"/>
                <w:sz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SimSun;宋体" w:cs="Arial"/>
                <w:sz w:val="24"/>
              </w:rPr>
            </w:pPr>
            <w:r>
              <w:rPr>
                <w:rFonts w:eastAsia="SimSun;宋体" w:cs="Arial" w:ascii="Arial" w:hAnsi="Arial"/>
                <w:sz w:val="24"/>
              </w:rPr>
            </w:r>
          </w:p>
        </w:tc>
        <w:tc>
          <w:tcPr>
            <w:tcW w:w="58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Original inhabitants of ancient Sindh, originating from a socio-ethnic group of Dravidians and Aryans</w:t>
            </w:r>
          </w:p>
          <w:p>
            <w:pPr>
              <w:pStyle w:val="Normal"/>
              <w:spacing w:before="0" w:after="0"/>
              <w:rPr>
                <w:rFonts w:ascii="Arial" w:hAnsi="Arial" w:eastAsia="SimSun;宋体" w:cs="Arial"/>
                <w:color w:val="404040"/>
                <w:sz w:val="24"/>
              </w:rPr>
            </w:pPr>
            <w:r>
              <w:rPr>
                <w:rFonts w:eastAsia="SimSun;宋体" w:cs="Arial" w:ascii="Arial" w:hAnsi="Arial"/>
                <w:color w:val="404040"/>
                <w:sz w:val="24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24"/>
              </w:rPr>
            </w:pPr>
            <w:r>
              <w:rPr>
                <w:rFonts w:eastAsia="Cambria" w:cs="Arial" w:ascii="Arial" w:hAnsi="Arial"/>
                <w:sz w:val="24"/>
              </w:rPr>
              <w:t>Same as # 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Less than five families are grouped as other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**One group formed with people from same ancestry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2: Summary of pedigrees for the 121 families enroll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390"/>
        <w:gridCol w:w="1551"/>
        <w:gridCol w:w="717"/>
        <w:gridCol w:w="716"/>
        <w:gridCol w:w="599"/>
        <w:gridCol w:w="1883"/>
        <w:gridCol w:w="716"/>
        <w:gridCol w:w="598"/>
        <w:gridCol w:w="483"/>
      </w:tblGrid>
      <w:tr>
        <w:trPr/>
        <w:tc>
          <w:tcPr>
            <w:tcW w:w="9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Sr.No.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Category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Families ascertained</w:t>
            </w:r>
          </w:p>
        </w:tc>
        <w:tc>
          <w:tcPr>
            <w:tcW w:w="20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Affected individuals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Consanguinity</w:t>
            </w:r>
          </w:p>
        </w:tc>
        <w:tc>
          <w:tcPr>
            <w:tcW w:w="17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Number of sibships</w:t>
            </w:r>
          </w:p>
        </w:tc>
      </w:tr>
      <w:tr>
        <w:trPr/>
        <w:tc>
          <w:tcPr>
            <w:tcW w:w="9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1-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≥</w:t>
            </w:r>
            <w:r>
              <w:rPr>
                <w:rFonts w:eastAsia="Cambria"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</w:rPr>
              <w:t>≥</w:t>
            </w:r>
            <w:r>
              <w:rPr>
                <w:rFonts w:eastAsia="Cambria" w:cs="Arial" w:ascii="Arial" w:hAnsi="Arial"/>
                <w:b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b/>
                <w:b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sz w:val="24"/>
                <w:szCs w:val="24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SimSun;宋体" w:cs="Arial"/>
                <w:sz w:val="24"/>
                <w:szCs w:val="24"/>
              </w:rPr>
            </w:pPr>
            <w:r>
              <w:rPr>
                <w:rFonts w:eastAsia="SimSun;宋体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XLID/ARID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RID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XLID: X-linked intellectual disability; ARID: autosomal recessive intellectual disability.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</w:rPr>
        <w:t xml:space="preserve">Supplementary Table S3: </w:t>
      </w:r>
      <w:r>
        <w:rPr>
          <w:rFonts w:cs="Arial" w:ascii="Arial" w:hAnsi="Arial"/>
          <w:sz w:val="24"/>
        </w:rPr>
        <w:t>Analysis of known and novel ID candidate genes in Pakistani families with non-ID phenotype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</w:rPr>
        <w:t>(Please see the attached excel file for Table S3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-27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4: Phenotype comparison of variants in the present study with reported mutations in ID genes</w:t>
      </w:r>
    </w:p>
    <w:tbl>
      <w:tblPr>
        <w:tblW w:w="134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892"/>
        <w:gridCol w:w="5439"/>
        <w:gridCol w:w="6151"/>
      </w:tblGrid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Phenotype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ported Phenotype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0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MS Gothic;ＭＳ ゴシック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GNE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on syndromic.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scending muscle weakness, gait abnormalities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OMT2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Moderate to severe  ID with speech delay , hyperdontia, moderate hypotonia and Scoliosis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scular dystrophy-dystroglycanopathy (congenital with brain and eye anomalies), type A, 2, type B, 2, and type C, 2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3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PTX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V:14: Moderate hypotonia, autism, speech delay, small and squint eyes. V:13:  mild ID, dwarf, elongated hands, flat bridge of nose. VI:1: ID, epilepsy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uncating mutations resulted in a severe phenotype with childhood onset, whereas missense mutations resulted in a mild phenotype with relatively late age at onset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VPS13B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evere ID, speech delay, moderate hypotonia, microcephaly, ADHD, aggressive, hypotelorism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hen syndrome , developmental delay of varying degree, early-onset myopia, joint laxity, and facial dysmorphism, microcephaly, and neutropenia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51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TSHR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ntellectually disability, birth hypoxia and delayed developmental milestones with no sitting or standing, no speech and hearing.</w:t>
            </w:r>
            <w:r>
              <w:rPr>
                <w:rFonts w:eastAsia="Cambria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solated pers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ypothyroidism, congenital, nongoitrous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61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SCN1A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to moderate ID, physically weak in one sibship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, congenital deafness, familial hemiplegic migraine, febrile seizures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Dravet syndrome, epilepsy, generalized, with febrile seizures plus, type 2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7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P4M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evere ID with vertebral defect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utosomal recessive spastic paraplegia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8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KCNA2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to moderate ID, speech delay, walking delay, epilepsy in v:3 and v:6, v:6 has strabismus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Epileptic encephalopathy, early infantile, 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8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MED2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MS Gothic;ＭＳ ゴシック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 other clinical manifestation</w:t>
            </w: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/>
              </w:rPr>
              <w:t xml:space="preserve">Autosomal recessive mental retardation 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8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6"/>
                <w:szCs w:val="16"/>
              </w:rPr>
              <w:t>FRAS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to severe ID, non-inflammatory muscular dystrophy, motor system problem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raser syndrome, FRAS1 mutations have more frequent skull ossification defects and a low insertion of the umbilical cord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8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MAN2B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mb defects, mild ID, speech delay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annosidosis, alpha-, types I and II, severe growth failure with hypotonia, psychomotor retardation, and hepatosplenomegaly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97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MFSD2A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to severe ID, non-talkative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icrocephaly 15, primary, autosomal recessive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9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SYNE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Non Syndromic, abnormal dentition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mery-Dreifuss muscular dystrophy, autosomal dominant spinocerebellar ataxia,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0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SPM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Autosomal recessive microcephaly 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0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ZNF4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llectual disability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X-linked intellectual disability, language delay, ADHD 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1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SRD5A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t available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ntal and language retardation, hyperactive.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1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PGAP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n syndromic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fr-FR"/>
              </w:rPr>
              <w:t>Autosomal recessive mental retardation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3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DOCK8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yper-IgE recurrent infection syndrome, autosomal recessive. Mental retardation and developmental disability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5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TMEM67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. epilepsy, motor weakness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Joubert syndrome, cerebellar vermis hypoplasia, hypotonia, developmental delay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5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WDR62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ID, speech delay, microcephaly, limbs defect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utosomal recessive microcephaly with or without cortical malformations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8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SPG1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ID, weak memory, weak limbs  and muscles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utosomal spastic paraplegia, dysarthria, and peripheral neuropathy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8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SPA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ID, developmental delay, broad forehead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Canavan disease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19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RL13B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, hypotonia, epilepsy in childhood, strabismus, growth retardati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Joubert syndrome, molar tooth sign, and small occipital encephalocele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ZFYVE26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to moderate ID, spasticity, progressive muscular weakness and ID started at 13 years of age.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Autosomal recessive spastic paraplegia, cognitive deterioration, axonal neuropathy, and white matter abnormalities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1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AP4S1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, hypotonia, epilepsy, growth retardation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Spastic paraplegia, autosomal recessive mental retardation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MKKS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rate ID, speech delay, strabismus, retinitis pigmentosa, polydactyly, obesity.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cKusick-Kaufman syndrome, postaxial polydactyly and/or congenital heart disease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4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WDR73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Mild to moderate ID, microcephaly, Dental anomalies, Weak limbs, defects in all affected, </w:t>
            </w:r>
          </w:p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esides these featuresIV:3 has defects in vertebral column and disordered walk. In addition to above features IV:4 has weak limbs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Galloway-Mowat syndrome, severely delayed psychomotor development and cerebellar atrophy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6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FRY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D with hypertelorism, delayed speech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D with hearing loss and strabismus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28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nl-NL"/>
              </w:rPr>
              <w:t>GPT2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II:6: mild ID, speech delay, epilepsy; III:10 &amp; III:11: slow learner &amp; aggressive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Mental retardation, autosomal recessive 49, microcephaly, profoundly delayed development</w:t>
            </w:r>
          </w:p>
        </w:tc>
      </w:tr>
      <w:tr>
        <w:trPr>
          <w:trHeight w:val="286" w:hRule="atLeast"/>
        </w:trPr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PKMR32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40404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nl-NL"/>
              </w:rPr>
              <w:t>FLNA</w:t>
            </w:r>
          </w:p>
        </w:tc>
        <w:tc>
          <w:tcPr>
            <w:tcW w:w="5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-18" w:hanging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evere ID, speech delay, delayed childhood milestones, epilepsy, spasticity </w:t>
            </w:r>
          </w:p>
        </w:tc>
        <w:tc>
          <w:tcPr>
            <w:tcW w:w="6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sz w:val="16"/>
                <w:szCs w:val="16"/>
              </w:rPr>
              <w:t>Heterotopia, periventricular nodular heterotopia with frontometaphyseal dysplasia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Supplementary Table S5: Clinical phenotypes of families with variants in novel ID candidate genes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091"/>
        <w:gridCol w:w="11790"/>
      </w:tblGrid>
      <w:tr>
        <w:trPr>
          <w:trHeight w:val="259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/>
                <w:b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/>
                <w:b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/>
                <w:b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16"/>
                <w:szCs w:val="16"/>
              </w:rPr>
              <w:t>Clinical Phenotype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ZSCAN25 (ZNF498)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ID, IV:3 convergent squint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DPH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IV:1: Autism, aggressive, low nose bridge, active, good learner. IV:2: speech delay, autism, down slant eyes, epicanthus, motor weakness, self-talking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4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DCTN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evere ID, speech delay, ADHD, autism, epilepsy, spasticity in V:3, severe hypotonia in V:1 and V:2, can’t stand and walk, V:2 has open mouth, drooling, small incisor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4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METTL5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evere ID, speech delay, ADHD, aggressive, autism in V:6, V:7, V:8 and VI:1. V:7 has abnormal dentation, large ears V:8 mild hypotonia. VI:1 has growth retardation, motor weakness.</w:t>
            </w:r>
          </w:p>
        </w:tc>
      </w:tr>
      <w:tr>
        <w:trPr>
          <w:trHeight w:val="205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4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TANGO2 (C22orf25)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evere ID, speech delay, mild hypotonia, ADHD, epilepsy, aggressive, squint in one individual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CAPN1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speech delay, aggressive, large ear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6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TBC1D8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ot available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67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2" w:leader="none"/>
              </w:tabs>
              <w:spacing w:before="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MSS51</w:t>
            </w:r>
          </w:p>
          <w:p>
            <w:pPr>
              <w:pStyle w:val="Normal"/>
              <w:tabs>
                <w:tab w:val="clear" w:pos="720"/>
                <w:tab w:val="left" w:pos="1552" w:leader="none"/>
              </w:tabs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(ZMYND17)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52" w:leader="none"/>
              </w:tabs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IV:2 and IV:3 have mild MR and aggressive while IV:3 has speech delay too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7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MDGA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on syndromic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FMOD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crocephaly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C22orf3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ld to moderate ID. IV:1 Speech delay, epilepsy 7yrs, shaking body, dental abnormalities and aggressive, IV:2 has speech delay, epilepsy till 3 years, IV:3 has normal speech but speech delay, epilepsy and aggressive till 7yrs.</w:t>
            </w:r>
          </w:p>
        </w:tc>
      </w:tr>
      <w:tr>
        <w:trPr>
          <w:trHeight w:val="223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4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SMARCA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aggressive, speaking problem, elongated faces.</w:t>
            </w:r>
          </w:p>
        </w:tc>
      </w:tr>
      <w:tr>
        <w:trPr>
          <w:trHeight w:val="259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5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GPAA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on syndromic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5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OR2A1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speech delay, epilepsy, aggressive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5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AACS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peech delay and epilepsy, microcephaly; VII:6 moderate ID with drooling, VII:7 severe ID with delayed CM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6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GGN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V:4 Moderate ID with aggressive behavior, V:5 mild ID with speech delay, IV:1 has severe ID, speech delay, epilepsy, aggressive and V:3 has moderate ID, stutter, spasticity, aggressive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7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MEGF9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to severe ID, large ear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9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WFDC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Moderate ID, speech delay, hypotelorism, delayed CMS, sleep problem. V:3 has small head and dysplastic large ears and V:2 has mild hypotonia with aggressive. 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1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METTL4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ld to Severe ID, family history of misscarriage, delayed CMS, epilepsy in childhood, aggressive, dysplastic, difficulty in walking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0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UBE2J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ld to moderate ID, speech delay, delayed CMS. V:6 and V:7 have mild hypotonia and are aggressive. V:3 has cataract and epilepsy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0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CCDC8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Delayed CMS, moderate ID, and speech delay. V:3, V:4 and V:5 have mild hypotonia and motor weakness. V:3 and V:4 have bulbous nose; V:5 has hypotelorism and V:1 is squint. 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1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TMEM222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 xml:space="preserve">Moderate ID, Speech delay, Mild hypotonia, aggressive and delayed CMS. Body shivering in all females of this family. 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1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PUS7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 with speech delay and aggressive behaviour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5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AREL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delayed CMS, speech delay, aggressive, ADHD and skin hypopigmentation. IV:1 has menorrhagia; IV:2 has spasticity, sleep disturbance and auto mutilation while IV:3 has auto mutilation and vertebral anomalie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29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SEPT6</w:t>
              <w:tab/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ld ID with large ears and microcephaly. V:4 and V:5 have mild ID, speech delay, microcephaly, large ears. V:13, V:14 and V:15 have mild ID,  microcephaly, large ears and delayed CMS.</w:t>
            </w:r>
          </w:p>
        </w:tc>
      </w:tr>
      <w:tr>
        <w:trPr>
          <w:trHeight w:val="223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1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DUOX1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delayed CMS, slow learner, spasticity, speech delay and aggressive. IV:2 and IV:3 like to be isolated and IV:3 has short stature and growth retardation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2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SLC7A10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ild to moderate ID, spasticity, aggressive behavior, delayed speech and childhood milestones. Retrognathia in V:10, V:11 and V:12. V:10 has febrile seizure, and cannot walk. V:11 has teeth protruding outwards, hypodontia, menangoseal, cannot walk and low immunity; V:12 has myopia, knees arthritis, problem in right leg, cannot walk properly and delayed CMS; V:5 epilepsy, dental carries, walking delay, seizure till age of 5. but now rare and V:7 epilepsy, violent shaking and loss of alertness during seizure.</w:t>
            </w:r>
          </w:p>
        </w:tc>
      </w:tr>
      <w:tr>
        <w:trPr>
          <w:trHeight w:val="232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2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TM2D3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IV:1 Mild ID, aggressive, dental carries; IV:2 severe ID, spasticity, aggressive, speech and walking delay CMS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2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PRKAR2B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oderate ID, spasticity, aggressive, no enamel on teeth. IV:5 epilepsy, speech delay, delayed CMS and does not have complete toilet training and IV:6 ADHD, Autism, speech delay.</w:t>
            </w:r>
          </w:p>
        </w:tc>
      </w:tr>
      <w:tr>
        <w:trPr>
          <w:trHeight w:val="287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bCs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bCs/>
                <w:sz w:val="16"/>
                <w:szCs w:val="16"/>
              </w:rPr>
              <w:t>PKMR39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404040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sz w:val="16"/>
                <w:szCs w:val="16"/>
              </w:rPr>
              <w:t>RGR</w:t>
            </w:r>
          </w:p>
        </w:tc>
        <w:tc>
          <w:tcPr>
            <w:tcW w:w="1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MS Gothic;ＭＳ ゴシック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 affected: moderate to severe ID, aggressive, speech delay, night blindness, impaired conductance, teeth pointed inward, mild nystagmus. 1 affected: mild ID, epilepsy (from 6 months to 4 years age, not now), aggressive. All affected have night blindness, aggressive. IV:1 and IV:8 mild ID while IV:4 moderate to severe ID.  IV:1 has myopia, teeth pointed inward, impaired conductance and mild deaf IV:8 epilepsy (from 6 months to 4 years age, not now), febrile seizures, violent shaking, hyperthermia induced seizures and IV:4 has speech delay, mild nystagmus, myopia, teeth pointed inward, impaired conductance with pain in ears and delayed CMS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Table S6: Clinical phenotypes of families segregating variants in multiple genes </w:t>
      </w:r>
    </w:p>
    <w:tbl>
      <w:tblPr>
        <w:tblW w:w="13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074"/>
        <w:gridCol w:w="11166"/>
      </w:tblGrid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b/>
                <w:b/>
                <w:bCs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b/>
                <w:b/>
                <w:bCs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MS Gothic;ＭＳ ゴシック" w:cs="Arial"/>
                <w:b/>
                <w:b/>
                <w:bCs/>
                <w:i/>
                <w:i/>
                <w:iCs/>
                <w:color w:val="404040"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Clinical Phenotype</w:t>
            </w:r>
          </w:p>
        </w:tc>
      </w:tr>
      <w:tr>
        <w:trPr>
          <w:trHeight w:val="692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3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DGCR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</w:rPr>
              <w:t>FNIP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GSTC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TOP3B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, delayed milestones, auto mutilation IV:1: mild hypotonia, aggressive, dysplastic, large ear. IV:2: Epilepsy</w:t>
            </w:r>
          </w:p>
        </w:tc>
      </w:tr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51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CPT1B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PHACTR1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, severe hypotonia, ADHD, inability to hold head, stand or walk</w:t>
            </w:r>
          </w:p>
        </w:tc>
      </w:tr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52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STX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TBC1D23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vere ID, speech delay, ADHD, spasticity, hypotelorism, squint, large and low set ears</w:t>
            </w:r>
          </w:p>
        </w:tc>
      </w:tr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61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TMEM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FGFR1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D, physically weak, deafness and speech problem</w:t>
            </w:r>
          </w:p>
        </w:tc>
      </w:tr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65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DNAJC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LINGO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VAPA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to moderate ID</w:t>
            </w:r>
          </w:p>
        </w:tc>
      </w:tr>
      <w:tr>
        <w:trPr>
          <w:trHeight w:val="78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69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16"/>
                <w:szCs w:val="16"/>
              </w:rPr>
              <w:t>FRAS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EXOSC8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ID, speech delay, spasticity, squint, abnormal dentition,  Delayed developmental milestone</w:t>
            </w:r>
          </w:p>
        </w:tc>
      </w:tr>
      <w:tr>
        <w:trPr>
          <w:trHeight w:val="74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120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LRRC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Cambria" w:cs="Arial" w:ascii="Arial" w:hAnsi="Arial"/>
                <w:i/>
                <w:iCs/>
                <w:sz w:val="16"/>
                <w:szCs w:val="16"/>
              </w:rPr>
              <w:t>SLC45A4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to moderate ID, stunted growth</w:t>
            </w:r>
          </w:p>
        </w:tc>
      </w:tr>
      <w:tr>
        <w:trPr>
          <w:trHeight w:val="63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KMR13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ESYT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CT6B</w:t>
            </w:r>
          </w:p>
        </w:tc>
        <w:tc>
          <w:tcPr>
            <w:tcW w:w="111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ld ID, speech delay, slow learner, aggressive, abnormal dentation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Table S7: Expression Profiling of Novel ID genes in developing human brain</w:t>
      </w:r>
    </w:p>
    <w:tbl>
      <w:tblPr>
        <w:tblW w:w="96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691"/>
        <w:gridCol w:w="5529"/>
      </w:tblGrid>
      <w:tr>
        <w:trPr>
          <w:trHeight w:val="266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sz w:val="24"/>
                <w:szCs w:val="24"/>
              </w:rPr>
              <w:t>Expression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sz w:val="24"/>
                <w:szCs w:val="24"/>
              </w:rPr>
              <w:t>No.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sz w:val="24"/>
                <w:szCs w:val="24"/>
              </w:rPr>
              <w:t>Names</w:t>
            </w:r>
          </w:p>
        </w:tc>
      </w:tr>
      <w:tr>
        <w:trPr>
          <w:trHeight w:val="1067" w:hRule="atLeast"/>
        </w:trPr>
        <w:tc>
          <w:tcPr>
            <w:tcW w:w="3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Genes not developmentally regulated*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sz w:val="24"/>
                <w:szCs w:val="24"/>
              </w:rPr>
              <w:t>AACS, C22orf31, CCDC82, CPT1B, DCTN2, DNAJC2, DPH1, ESYT3, GPAA1, LINGO1, METTL4, OR2A12, PHACTR1, STX19, TBC1D23, TBC1D8, TM2D3, TMEM222, TOP3B, VAPA, ZMYND17</w:t>
            </w:r>
          </w:p>
        </w:tc>
      </w:tr>
      <w:tr>
        <w:trPr>
          <w:trHeight w:val="546" w:hRule="atLeast"/>
        </w:trPr>
        <w:tc>
          <w:tcPr>
            <w:tcW w:w="3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Developmentally up-regulated</w:t>
            </w:r>
            <w:r>
              <w:rPr>
                <w:rFonts w:eastAsia="Cambria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sz w:val="24"/>
                <w:szCs w:val="24"/>
              </w:rPr>
              <w:t>C22orf25, CAPN12, FMOD, LRRC6, METTL5, RGR, SLC7A10, SLC45A4, WFDC1</w:t>
            </w:r>
          </w:p>
        </w:tc>
      </w:tr>
      <w:tr>
        <w:trPr>
          <w:trHeight w:val="534" w:hRule="atLeast"/>
        </w:trPr>
        <w:tc>
          <w:tcPr>
            <w:tcW w:w="3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 xml:space="preserve">Developmentally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down-regulated</w:t>
            </w:r>
            <w:r>
              <w:rPr>
                <w:rFonts w:eastAsia="Cambria" w:cs="Arial" w:ascii="Arial" w:hAnsi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sz w:val="24"/>
                <w:szCs w:val="24"/>
              </w:rPr>
              <w:t xml:space="preserve">DGCR8, FNIP2, , GSTCD, MDGA2, MEGF9, PRKAR2B, PUS7, UBE2J2, ZNF498 </w:t>
            </w:r>
          </w:p>
        </w:tc>
      </w:tr>
      <w:tr>
        <w:trPr>
          <w:trHeight w:val="266" w:hRule="atLeast"/>
        </w:trPr>
        <w:tc>
          <w:tcPr>
            <w:tcW w:w="3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Genes with low expression</w:t>
            </w:r>
            <w:r>
              <w:rPr>
                <w:rFonts w:eastAsia="Cambria" w:cs="Arial" w:ascii="Arial" w:hAnsi="Arial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sz w:val="24"/>
                <w:szCs w:val="24"/>
              </w:rPr>
              <w:t>C22orf31, DUOX1, ESYT3, OR2A12, STX19, ZMYND17</w:t>
            </w:r>
          </w:p>
        </w:tc>
      </w:tr>
      <w:tr>
        <w:trPr>
          <w:trHeight w:val="546" w:hRule="atLeast"/>
        </w:trPr>
        <w:tc>
          <w:tcPr>
            <w:tcW w:w="3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Highly expressed genes</w:t>
            </w:r>
            <w:r>
              <w:rPr>
                <w:rFonts w:eastAsia="Cambria" w:cs="Arial" w:ascii="Arial" w:hAnsi="Arial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4"/>
                <w:szCs w:val="24"/>
              </w:rPr>
            </w:pPr>
            <w:r>
              <w:rPr>
                <w:rFonts w:eastAsia="Cambria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sz w:val="24"/>
                <w:szCs w:val="24"/>
              </w:rPr>
              <w:t xml:space="preserve">DCTN2, DPH1, GPAA1, LINGO1, MEGF9, PHACTR1, PRKAR2B, TMEM222, VAPA, WFDC1 </w:t>
            </w:r>
          </w:p>
        </w:tc>
      </w:tr>
    </w:tbl>
    <w:p>
      <w:pPr>
        <w:pStyle w:val="Normal"/>
        <w:spacing w:lineRule="auto" w:line="240" w:before="0" w:after="0"/>
        <w:ind w:right="-180" w:hanging="0"/>
        <w:rPr/>
      </w:pPr>
      <w:r>
        <w:rPr>
          <w:rFonts w:cs="Arial" w:ascii="Arial" w:hAnsi="Arial"/>
        </w:rPr>
        <w:t>*On average no significant change (&lt; 2-fold) in the RPKM  (reads per kb per million reads) value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</w:rPr>
        <w:t>More than 2-fold change in the RPKM values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Normalized RPKM values </w:t>
      </w:r>
      <w:r>
        <w:rPr>
          <w:rFonts w:cs="Arial" w:ascii="Arial" w:hAnsi="Arial"/>
          <w:color w:val="000000"/>
        </w:rPr>
        <w:t>≤ 1.0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$</w:t>
      </w:r>
      <w:r>
        <w:rPr>
          <w:rFonts w:cs="Arial" w:ascii="Arial" w:hAnsi="Arial"/>
        </w:rPr>
        <w:t xml:space="preserve">Normalized RPKM values </w:t>
      </w:r>
      <w:r>
        <w:rPr>
          <w:rFonts w:cs="Arial" w:ascii="Arial" w:hAnsi="Arial"/>
          <w:color w:val="000000"/>
        </w:rPr>
        <w:t>≥ 10.0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PKM: Reads Per Kilobase of transcript per Million mapped read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4"/>
        </w:rPr>
        <w:t xml:space="preserve">Supplementary Table S8: </w:t>
      </w:r>
      <w:r>
        <w:rPr>
          <w:rFonts w:cs="Arial" w:ascii="Arial" w:hAnsi="Arial"/>
          <w:sz w:val="24"/>
        </w:rPr>
        <w:t>Spatio-temporal expression profiling of novel ID candidate genes in human brain.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</w:rPr>
        <w:t>(Please see the attached excel file for Table S8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4"/>
          <w:szCs w:val="24"/>
        </w:rPr>
        <w:t>Supplementary Table S9: Primer sequences used to amplify and sequence pathogenic variants identified in known ID genes</w:t>
      </w:r>
      <w:r>
        <w:rPr>
          <w:rFonts w:cs="Arial" w:ascii="Arial" w:hAnsi="Arial"/>
          <w:b/>
        </w:rPr>
        <w:t>.</w:t>
      </w:r>
    </w:p>
    <w:tbl>
      <w:tblPr>
        <w:tblW w:w="9518" w:type="dxa"/>
        <w:jc w:val="left"/>
        <w:tblInd w:w="-48" w:type="dxa"/>
        <w:tblLayout w:type="fixed"/>
        <w:tblCellMar>
          <w:top w:w="0" w:type="dxa"/>
          <w:left w:w="43" w:type="dxa"/>
          <w:bottom w:w="0" w:type="dxa"/>
          <w:right w:w="115" w:type="dxa"/>
        </w:tblCellMar>
      </w:tblPr>
      <w:tblGrid>
        <w:gridCol w:w="2405"/>
        <w:gridCol w:w="4505"/>
        <w:gridCol w:w="1315"/>
        <w:gridCol w:w="1293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Tm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GNE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GAAGTGATATCCCAGGCA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GNE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TCCCTCCCTTGTGATCCT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RAS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ACCTCAGATTAGTATGCTTTTCTTGT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4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RAS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AGAGCAAAAGTTCAATGCATCA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1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MFSD2A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TGAGACCTGGAGAGGTGCATA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0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MFSD2A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TTAGGATGACTACAAACCACCTCA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0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GPT2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TAACTGGTGGTCCTCTCCCTCT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5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GPT2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TGCGCTTCCAGACTTCAACT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0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LNA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GACACCCCTGCTGACCTA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0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LNA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CCTTCCTGCCTTCTGAGAAA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2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WDR73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GCTGGTAACAGGGACTGGT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2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WDR73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TCATCCAATAGCCTGTTTTGGT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5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RY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TCTTCCTTTGTTATTTCGCTGA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FRY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TGGAGAACTGGGATTTGTCTTT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8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ASPA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TGCCTCGCTCAAGTATCTCTTT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7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ASPA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TGCTTAGATGCCTACCGAATA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9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POMT2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CTTCAGGTTAGGGTGC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POMT2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TTGGGTGTAGAGCCTGGA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VPS13B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CGCTACAGTGGTGCTC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VPS13B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GAAATACATGCCTGGTTG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SHR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CTCCTGTGCCAATCCATT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SHR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CTATGTGTTGGGGGTGT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CN1A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CAACTCAGTTCATGGAATT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CN1A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TGGACAAGCTGCAG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TMEM67_ex27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TCAGCAGTGTCCTGTATTATG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TMEM67_ex27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GCAACTTATGCCCTCCA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FGFR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ACCTCCAACCAGGTAAG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FGFR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GAGAGGTGAGCTGAG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FRAS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TGCATGTGTTTCCCCTT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FRAS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GAGTGCAGTGGCTATT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P4M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GCCAGTCTCTCCTTCG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P4M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TCCACTGCAGTCCTTCC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KCNA2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CACAGGACACCTATGAC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KCNA2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CGCTCTTCCTCCTTGA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ED23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TTACCCAGGTTGGGTCT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ED23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CTCATTTAAGCCCAT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AN2B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GACACAGGGCTGTTGA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AN2B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GTCACTTTCGTTGTCAC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YNE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AAAGATTAATGGGCAAGTC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YNE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ATTTCTCTAAAGGCGGATG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SPM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TGTCCCACAGCGTAGA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SPM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TCGACATGCCTGGAATTAT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ZNF4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TCCAGGATGACACCATCA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ZNF4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CCTTTGTGTCTGCTGT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RD5A3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GTCTGTTTTGCGTCTT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RD5A3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CTCTCAGCGCCTTGAC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PGAP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ACTAAGAAGCAAGCAGAAAC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PGAP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CCAGACCCTCTGAACTTC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CN4A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CTGGCAGCCATAGAACAG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SCN4A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GATGGCAGACAGACAGA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MEM67_ex2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GTGTATGTCTACCAGGATTTCA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TMEM67_ex2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TTCGCTGATCTCCCAAAA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WDR62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CCTTCTGACTTCTGGGT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</w:rPr>
              <w:t>WDR62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TCTCACTGAGCCTGGAAG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PG1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GTCCCTTCCTTCTTG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SPG1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TCACCCAGCACACTCTT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RL13B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GTGGCACTGTCACCCTCT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RL13B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CCACAAGCAATCAGAGACA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ZFYVE26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AAGCGTTTGGAAAACAC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ZFYVE26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CTACCAGGGCTTCTGTG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P4S1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AGGTCACCAATGGTTG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AP4S1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CTCCAACCACAATGAAGAGAG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3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KKS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CATGCTGGGTCAATTTTT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MKKS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AATGCTGAAGGCCACAT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APTX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TGTGCAAGACACTCAACCTG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APTX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TATGTGCCCTCAGCAAG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OCK8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GGTGAGAACCTCCTTTTC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OCK8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TGTGACAGCCAAGGTCA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FRAS1_ex69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ATGCATGTGTTTCCCCTT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FRAS1_ex69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GAAAGCACTATTTCCCAAG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EXOSC8_F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TGGCCACAGTTGCCTTTAC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EXOSC8_R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AGCCACTTGGGCCTCTTC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</w:tbl>
    <w:p>
      <w:pPr>
        <w:pStyle w:val="Normal"/>
        <w:spacing w:lineRule="auto" w:line="240" w:before="0" w:after="0"/>
        <w:ind w:left="-720" w:right="810" w:firstLine="720"/>
        <w:rPr>
          <w:rFonts w:ascii="Arial" w:hAnsi="Arial" w:cs="Arial"/>
        </w:rPr>
      </w:pPr>
      <w:r>
        <w:rPr>
          <w:rFonts w:cs="Arial" w:ascii="Arial" w:hAnsi="Arial"/>
        </w:rPr>
        <w:t>F: Forward Primer, R: Reverse Primer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10: Primer sequences used to amplify and sequence pathogenic variants identified in novel candidate ID gen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4470"/>
        <w:gridCol w:w="1682"/>
        <w:gridCol w:w="1216"/>
      </w:tblGrid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Produc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b/>
                <w:color w:val="000000"/>
                <w:sz w:val="24"/>
                <w:szCs w:val="24"/>
              </w:rPr>
              <w:t>Tm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AREL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TTTGTAGTAGGGACTATATGCCAC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9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AREL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GGGATTTGTTTCTCTCTGTGTT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74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SLC7A10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GTGTTCCCACCTCAGCTGCT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69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SLC7A10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AGGGAGGAAAATTCCCCAGA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7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SEPT6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CCGATATCTGTGCTGTCTTC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4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SEPT6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TTCATTTTCCCGTGTCAACAAAT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RGR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TTCAGGAACACACACTCCA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4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88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RGR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ACCTACCCACACTTCCCTGTA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9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DUOX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TAGGTTTCTTTCTCGGAAGC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8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DUOX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color w:val="000000"/>
                <w:sz w:val="24"/>
                <w:szCs w:val="24"/>
              </w:rPr>
              <w:t>CAGAGGACAGAGAGCTGGTTA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8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TM2D3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AGGCAAACAAAGTACAGATGCT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84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TM2D3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GGGGAAGCCCTTTCTCAAAT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4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PRKAR2B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TTCTAAGTCCTCAGAACCCAC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7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color w:val="000000"/>
                <w:sz w:val="24"/>
                <w:szCs w:val="24"/>
              </w:rPr>
              <w:t>PRKAR2B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TTACCTTTTGTGGGGACCA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.4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ZNF498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TTCCTCTCCCCTGAAGC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4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ZNF498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ACAATTACACCTCGTG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CTN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AGGGCCCAGTCACCTAA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CTN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GGCAGTCATGGTCTCA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TTL5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CATAGATGAAGACGCATTG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TTL5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CCACCTCAACCTTCTG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ANGO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TCTATGGAGGGCCATC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ANGO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GTCACGAGGAGCAACG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APN1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ACACCCTCAGCATCTG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APN1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GGTGACCCTGGAAAAAG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7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ZMYND17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GGTCTGAGAGACTGGAA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ZMYND17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CCAAACTGTACTCCCTCTC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MDGA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GGTCAGCATTAGGTCCTGT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MDGA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TGCACCATTATGGCTCTCA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FMOD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AAGGTGGGCAGGAAGG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FMOD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CAGCTGGTTGTAGGAGA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C22orf3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CTTCCTGAAACCCAAA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C22orf3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TCCCTCTGAGCACCTTC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GPAA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GCTCAGTGGGAGGGAAA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GPAA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GTGACCACATCACTGC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8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OR2A1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GGGCTCATCTACTTGGA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OR2A1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AGGCCAATTTGAATAC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AACS_ex 13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TGGGCCACAATTTTTC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AACS_ex 13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GAGGCTAGGGACCAGAAG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AACS_ex 17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TCCTTCGAGGAGGTGG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AACS_ex 17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AAAGGATGGCAGGGAG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GGN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CGGATCTTGGAGAACAG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sz w:val="24"/>
                <w:szCs w:val="24"/>
              </w:rPr>
              <w:t>GGN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GAGGGCCGTTCTAAGGT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1.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GF9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TTTAAACCAGTATGGTCCTTG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2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GF9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GTATGTAACTGCTCTGTGGTT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3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WFDC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TTGGCAGTTCCTGGTG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WFDC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CAACCTGGTGGTGAA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UBE2J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GTCAAGCATGGCTCTG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UBE2J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GTGAGCTGTGACTCT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CDC8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TTTCCTCGCTTGATGTCT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CDC8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TTAACTCTGGCAACGGT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145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MEM22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TGGTGTTGCTGTCGTTTG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MEM22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GGGGTCAAACACTGGTGAG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PUS7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CATGCTTCATCATGTC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PUS7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TCTTGGAGCCTTAAAGAT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5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GCR8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CAGAGGTAATGGACGT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GCR8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GAGCACTGCATACTCCA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0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GSTCD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AGTGGACCAGGCTATG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GSTCD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ATGCTCCAGAGGTGGA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3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OP3B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CAGGTCTGGTACGTCA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OP3B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CACCTGCTGCTACCTCT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PH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CGGAGTCACTTCCTAGC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PH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TCGCAGACTTTGGTTAG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PT1B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GACAGGTGCTTTGGGTA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4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PT1B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TCTGCTTCCATGCAGG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2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PHACTR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TTCTGCTTCCATGCAGG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PHACTR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CCCAGGACCAGTCAACA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TX19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ATCTTCAGTGGTCACAAG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TX19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TTTTCCAGCAACTTCAAG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BC1D23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GCATTCAGCCTACCAAG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BC1D23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GCTATTCCCAGAATGACT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NAJC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AAGCAAAAACCGTAGTCC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DNAJC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TCTGCTTGAGGTACCACTC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8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LINGO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GCACCTCAACATCAAT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LINGO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TGGAGTCCAGGATGAGTG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VAPA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TTCCCAATATCATGCAGA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VAPA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CACACTTATACTGTCCTGCTCA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8.5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BC1D8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GCAGTACTTCCTCCATT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TBC1D8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AGGGAGTGGAAGTCCTC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8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CN3A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GGAAAAATTGCATGTA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CN3A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CAAGTAAGGTAAGGACCCA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2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LRRC6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AATGGGTCCTCCTTAG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LRRC6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TGCACCTGGCCTTCTAA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LC45A4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TCCCAGACGAGGTACA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7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LC45A4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CCAAGCTTGCCGTAGTA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TTL4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ACTGCTTTTCGGTGGTA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4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METTL4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ATCAGGGAGCTGATTTTG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6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MARCA1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TCTTCTTCTCGCCCTT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5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SMARCA1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CCCTGCTCCATCTAGC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8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FNIP2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GCATATGTGCATTGGCTTTG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FNIP2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AAAATCAGCAGGGAGGTG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ESYT3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CCTAAAGGCAAGGACAGTGC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9.9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ESYT3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ACCAACCAGAGTCCAGCA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60.1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CT6B_F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GTGAAATTCTAATACCTCAGAAA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5.0</w:t>
            </w:r>
          </w:p>
        </w:tc>
      </w:tr>
      <w:tr>
        <w:trPr>
          <w:trHeight w:val="251" w:hRule="atLeast"/>
        </w:trPr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i/>
                <w:iCs/>
                <w:color w:val="000000"/>
                <w:sz w:val="24"/>
                <w:szCs w:val="24"/>
              </w:rPr>
              <w:t>CCT6B_R</w:t>
            </w:r>
          </w:p>
        </w:tc>
        <w:tc>
          <w:tcPr>
            <w:tcW w:w="4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TTCAGGCCTCATTACCTGTC</w:t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</w:rPr>
              <w:t>57.7</w:t>
            </w:r>
          </w:p>
        </w:tc>
      </w:tr>
    </w:tbl>
    <w:p>
      <w:pPr>
        <w:pStyle w:val="Normal"/>
        <w:spacing w:lineRule="auto" w:line="240" w:before="0" w:after="0"/>
        <w:ind w:left="-720" w:right="810" w:firstLine="720"/>
        <w:rPr>
          <w:rFonts w:ascii="Arial" w:hAnsi="Arial" w:cs="Arial"/>
        </w:rPr>
      </w:pPr>
      <w:r>
        <w:rPr>
          <w:rFonts w:cs="Arial" w:ascii="Arial" w:hAnsi="Arial"/>
        </w:rPr>
        <w:t>F: Forward Primer, R: Reverse Primer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0"/>
      <w:szCs w:val="20"/>
      <w:lang w:val="fr-FR" w:eastAsia="ja-JP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fr-FR"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8:37:00Z</dcterms:created>
  <dc:creator>Zubair Ahmed</dc:creator>
  <dc:description/>
  <dc:language>en-US</dc:language>
  <cp:lastModifiedBy>kc.lalitha</cp:lastModifiedBy>
  <cp:lastPrinted>2016-01-06T22:13:00Z</cp:lastPrinted>
  <dcterms:modified xsi:type="dcterms:W3CDTF">2016-07-07T08:37:00Z</dcterms:modified>
  <cp:revision>2</cp:revision>
  <dc:subject/>
  <dc:title/>
</cp:coreProperties>
</file>